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AF1E5" w14:textId="77777777" w:rsidR="00C8311C" w:rsidRDefault="00FF36BF">
      <w:r>
        <w:rPr>
          <w:b/>
        </w:rPr>
        <w:t>Supplementary</w:t>
      </w:r>
      <w:r w:rsidRPr="00FF36BF">
        <w:rPr>
          <w:b/>
        </w:rPr>
        <w:t xml:space="preserve"> Table 2</w:t>
      </w:r>
      <w:r w:rsidR="00C8311C">
        <w:t xml:space="preserve">. Summary statistics used in </w:t>
      </w:r>
      <w:r>
        <w:t xml:space="preserve">an </w:t>
      </w:r>
      <w:r w:rsidR="00C8311C">
        <w:t>ABC analysis</w:t>
      </w:r>
      <w:r>
        <w:t xml:space="preserve"> of the pearl millet data.</w:t>
      </w:r>
      <w:bookmarkStart w:id="0" w:name="_GoBack"/>
      <w:bookmarkEnd w:id="0"/>
    </w:p>
    <w:p w14:paraId="3EEE8C7F" w14:textId="77777777" w:rsidR="00FF36BF" w:rsidRDefault="00FF36BF"/>
    <w:p w14:paraId="6090C7B7" w14:textId="77777777" w:rsidR="007A3E4B" w:rsidRDefault="00C8311C">
      <w:r>
        <w:t xml:space="preserve"> </w:t>
      </w:r>
    </w:p>
    <w:tbl>
      <w:tblPr>
        <w:tblStyle w:val="Ombrageclair"/>
        <w:tblW w:w="0" w:type="auto"/>
        <w:jc w:val="center"/>
        <w:tblLook w:val="04A0" w:firstRow="1" w:lastRow="0" w:firstColumn="1" w:lastColumn="0" w:noHBand="0" w:noVBand="1"/>
      </w:tblPr>
      <w:tblGrid>
        <w:gridCol w:w="3068"/>
        <w:gridCol w:w="3069"/>
      </w:tblGrid>
      <w:tr w:rsidR="00C8311C" w14:paraId="2D4A43F2" w14:textId="77777777" w:rsidTr="00FF3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2D4AAE51" w14:textId="77777777" w:rsidR="00C8311C" w:rsidRDefault="00C8311C" w:rsidP="00181836">
            <w:pPr>
              <w:jc w:val="center"/>
            </w:pPr>
            <w:r>
              <w:t>Group (k-means)</w:t>
            </w:r>
          </w:p>
        </w:tc>
        <w:tc>
          <w:tcPr>
            <w:tcW w:w="3069" w:type="dxa"/>
          </w:tcPr>
          <w:p w14:paraId="250E366A" w14:textId="77777777" w:rsidR="00C8311C" w:rsidRPr="00D13EF4" w:rsidRDefault="00C8311C" w:rsidP="001818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nsity of singletons (%)</w:t>
            </w:r>
          </w:p>
        </w:tc>
      </w:tr>
      <w:tr w:rsidR="00C8311C" w14:paraId="186FDAB7" w14:textId="77777777" w:rsidTr="00FF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151D60AD" w14:textId="77777777" w:rsidR="00C8311C" w:rsidRPr="00D13EF4" w:rsidRDefault="00C8311C" w:rsidP="00181836">
            <w:pPr>
              <w:jc w:val="center"/>
            </w:pPr>
            <w:r>
              <w:t>1</w:t>
            </w:r>
          </w:p>
        </w:tc>
        <w:tc>
          <w:tcPr>
            <w:tcW w:w="3069" w:type="dxa"/>
          </w:tcPr>
          <w:p w14:paraId="23128472" w14:textId="77777777" w:rsidR="00C8311C" w:rsidRPr="00D13EF4" w:rsidRDefault="00C8311C" w:rsidP="001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EF4">
              <w:t>6</w:t>
            </w:r>
            <w:r>
              <w:t>.</w:t>
            </w:r>
            <w:r w:rsidRPr="00D13EF4">
              <w:t>37</w:t>
            </w:r>
          </w:p>
        </w:tc>
      </w:tr>
      <w:tr w:rsidR="00C8311C" w14:paraId="1C7EBCC2" w14:textId="77777777" w:rsidTr="00FF36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16265508" w14:textId="77777777" w:rsidR="00C8311C" w:rsidRPr="00D13EF4" w:rsidRDefault="00C8311C" w:rsidP="00181836">
            <w:pPr>
              <w:jc w:val="center"/>
            </w:pPr>
            <w:r w:rsidRPr="00D13EF4">
              <w:t>2</w:t>
            </w:r>
          </w:p>
        </w:tc>
        <w:tc>
          <w:tcPr>
            <w:tcW w:w="3069" w:type="dxa"/>
          </w:tcPr>
          <w:p w14:paraId="5798D05F" w14:textId="77777777" w:rsidR="00C8311C" w:rsidRPr="00D13EF4" w:rsidRDefault="00C8311C" w:rsidP="001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EF4">
              <w:t>9</w:t>
            </w:r>
            <w:r>
              <w:t>.</w:t>
            </w:r>
            <w:r w:rsidRPr="00D13EF4">
              <w:t>43</w:t>
            </w:r>
          </w:p>
        </w:tc>
      </w:tr>
      <w:tr w:rsidR="00C8311C" w14:paraId="04EC77FD" w14:textId="77777777" w:rsidTr="00FF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451C15B3" w14:textId="77777777" w:rsidR="00C8311C" w:rsidRPr="00D13EF4" w:rsidRDefault="00C8311C" w:rsidP="00181836">
            <w:pPr>
              <w:jc w:val="center"/>
            </w:pPr>
            <w:r w:rsidRPr="00D13EF4">
              <w:t>3</w:t>
            </w:r>
          </w:p>
        </w:tc>
        <w:tc>
          <w:tcPr>
            <w:tcW w:w="3069" w:type="dxa"/>
          </w:tcPr>
          <w:p w14:paraId="617948D8" w14:textId="77777777" w:rsidR="00C8311C" w:rsidRPr="00D13EF4" w:rsidRDefault="00C8311C" w:rsidP="001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EF4">
              <w:t>6</w:t>
            </w:r>
            <w:r>
              <w:t>.</w:t>
            </w:r>
            <w:r w:rsidRPr="00D13EF4">
              <w:t>13</w:t>
            </w:r>
          </w:p>
        </w:tc>
      </w:tr>
      <w:tr w:rsidR="00C8311C" w14:paraId="4158D54B" w14:textId="77777777" w:rsidTr="00FF36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7EC3DF80" w14:textId="77777777" w:rsidR="00C8311C" w:rsidRPr="00D13EF4" w:rsidRDefault="00C8311C" w:rsidP="00181836">
            <w:pPr>
              <w:jc w:val="center"/>
            </w:pPr>
            <w:r w:rsidRPr="00D13EF4">
              <w:t>4</w:t>
            </w:r>
          </w:p>
        </w:tc>
        <w:tc>
          <w:tcPr>
            <w:tcW w:w="3069" w:type="dxa"/>
          </w:tcPr>
          <w:p w14:paraId="3B62335A" w14:textId="77777777" w:rsidR="00C8311C" w:rsidRPr="00D13EF4" w:rsidRDefault="00C8311C" w:rsidP="001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EF4">
              <w:t>6</w:t>
            </w:r>
            <w:r>
              <w:t>.</w:t>
            </w:r>
            <w:r w:rsidRPr="00D13EF4">
              <w:t>95</w:t>
            </w:r>
          </w:p>
        </w:tc>
      </w:tr>
      <w:tr w:rsidR="00C8311C" w14:paraId="231D20F9" w14:textId="77777777" w:rsidTr="00FF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07FB70AC" w14:textId="77777777" w:rsidR="00C8311C" w:rsidRPr="00D13EF4" w:rsidRDefault="00C8311C" w:rsidP="00181836">
            <w:pPr>
              <w:jc w:val="center"/>
            </w:pPr>
            <w:r w:rsidRPr="00D13EF4">
              <w:t>5</w:t>
            </w:r>
          </w:p>
        </w:tc>
        <w:tc>
          <w:tcPr>
            <w:tcW w:w="3069" w:type="dxa"/>
          </w:tcPr>
          <w:p w14:paraId="541E2277" w14:textId="77777777" w:rsidR="00C8311C" w:rsidRPr="00D13EF4" w:rsidRDefault="00C8311C" w:rsidP="001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EF4">
              <w:t>7</w:t>
            </w:r>
            <w:r>
              <w:t>.</w:t>
            </w:r>
            <w:r w:rsidRPr="00D13EF4">
              <w:t>39</w:t>
            </w:r>
          </w:p>
        </w:tc>
      </w:tr>
      <w:tr w:rsidR="00C8311C" w14:paraId="22C269A3" w14:textId="77777777" w:rsidTr="00FF36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2F86BFF5" w14:textId="77777777" w:rsidR="00C8311C" w:rsidRPr="00D13EF4" w:rsidRDefault="00C8311C" w:rsidP="00181836">
            <w:pPr>
              <w:jc w:val="center"/>
            </w:pPr>
            <w:r w:rsidRPr="00D13EF4">
              <w:t>6</w:t>
            </w:r>
          </w:p>
        </w:tc>
        <w:tc>
          <w:tcPr>
            <w:tcW w:w="3069" w:type="dxa"/>
          </w:tcPr>
          <w:p w14:paraId="5F7EE920" w14:textId="77777777" w:rsidR="00C8311C" w:rsidRPr="00D13EF4" w:rsidRDefault="00C8311C" w:rsidP="001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EF4">
              <w:t>6</w:t>
            </w:r>
            <w:r>
              <w:t>.</w:t>
            </w:r>
            <w:r w:rsidRPr="00D13EF4">
              <w:t>51</w:t>
            </w:r>
          </w:p>
        </w:tc>
      </w:tr>
      <w:tr w:rsidR="00C8311C" w14:paraId="1E3CFC47" w14:textId="77777777" w:rsidTr="00FF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175B531B" w14:textId="77777777" w:rsidR="00C8311C" w:rsidRPr="00D13EF4" w:rsidRDefault="00C8311C" w:rsidP="00181836">
            <w:pPr>
              <w:jc w:val="center"/>
            </w:pPr>
            <w:r w:rsidRPr="00D13EF4">
              <w:t>7</w:t>
            </w:r>
          </w:p>
        </w:tc>
        <w:tc>
          <w:tcPr>
            <w:tcW w:w="3069" w:type="dxa"/>
          </w:tcPr>
          <w:p w14:paraId="258FF1D3" w14:textId="77777777" w:rsidR="00C8311C" w:rsidRPr="00D13EF4" w:rsidRDefault="00C8311C" w:rsidP="001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EF4">
              <w:t>7</w:t>
            </w:r>
            <w:r>
              <w:t>.</w:t>
            </w:r>
            <w:r w:rsidRPr="00D13EF4">
              <w:t>39</w:t>
            </w:r>
          </w:p>
        </w:tc>
      </w:tr>
      <w:tr w:rsidR="00C8311C" w14:paraId="72D83E1E" w14:textId="77777777" w:rsidTr="00FF36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24A6F45B" w14:textId="77777777" w:rsidR="00C8311C" w:rsidRPr="00D13EF4" w:rsidRDefault="00C8311C" w:rsidP="00181836">
            <w:pPr>
              <w:jc w:val="center"/>
            </w:pPr>
            <w:r w:rsidRPr="00D13EF4">
              <w:t>8</w:t>
            </w:r>
          </w:p>
        </w:tc>
        <w:tc>
          <w:tcPr>
            <w:tcW w:w="3069" w:type="dxa"/>
          </w:tcPr>
          <w:p w14:paraId="33F90241" w14:textId="77777777" w:rsidR="00C8311C" w:rsidRPr="00D13EF4" w:rsidRDefault="00C8311C" w:rsidP="001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EF4">
              <w:t>6</w:t>
            </w:r>
            <w:r>
              <w:t>.</w:t>
            </w:r>
            <w:r w:rsidRPr="00D13EF4">
              <w:t>67</w:t>
            </w:r>
          </w:p>
        </w:tc>
      </w:tr>
      <w:tr w:rsidR="00C8311C" w14:paraId="53BC9EA0" w14:textId="77777777" w:rsidTr="00FF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6CD4022D" w14:textId="77777777" w:rsidR="00C8311C" w:rsidRPr="00D13EF4" w:rsidRDefault="00C8311C" w:rsidP="00181836">
            <w:pPr>
              <w:jc w:val="center"/>
            </w:pPr>
            <w:r w:rsidRPr="00D13EF4">
              <w:t>9</w:t>
            </w:r>
          </w:p>
        </w:tc>
        <w:tc>
          <w:tcPr>
            <w:tcW w:w="3069" w:type="dxa"/>
          </w:tcPr>
          <w:p w14:paraId="1C646D2A" w14:textId="77777777" w:rsidR="00C8311C" w:rsidRPr="00D13EF4" w:rsidRDefault="00C8311C" w:rsidP="001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EF4">
              <w:t>5</w:t>
            </w:r>
            <w:r>
              <w:t>.</w:t>
            </w:r>
            <w:r w:rsidRPr="00D13EF4">
              <w:t>34</w:t>
            </w:r>
          </w:p>
        </w:tc>
      </w:tr>
      <w:tr w:rsidR="00C8311C" w14:paraId="5EC7E4ED" w14:textId="77777777" w:rsidTr="00FF36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061E4D13" w14:textId="77777777" w:rsidR="00C8311C" w:rsidRPr="00D13EF4" w:rsidRDefault="00C8311C" w:rsidP="00181836">
            <w:pPr>
              <w:jc w:val="center"/>
            </w:pPr>
            <w:r w:rsidRPr="00D13EF4">
              <w:t>10</w:t>
            </w:r>
          </w:p>
        </w:tc>
        <w:tc>
          <w:tcPr>
            <w:tcW w:w="3069" w:type="dxa"/>
          </w:tcPr>
          <w:p w14:paraId="537F896C" w14:textId="77777777" w:rsidR="00C8311C" w:rsidRPr="00D13EF4" w:rsidRDefault="00C8311C" w:rsidP="001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EF4">
              <w:t>11</w:t>
            </w:r>
            <w:r>
              <w:t>.</w:t>
            </w:r>
            <w:r w:rsidRPr="00D13EF4">
              <w:t>08</w:t>
            </w:r>
          </w:p>
        </w:tc>
      </w:tr>
      <w:tr w:rsidR="00C8311C" w14:paraId="74A7A7D0" w14:textId="77777777" w:rsidTr="00FF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35A63921" w14:textId="77777777" w:rsidR="00C8311C" w:rsidRPr="00D13EF4" w:rsidRDefault="00C8311C" w:rsidP="00181836">
            <w:pPr>
              <w:jc w:val="center"/>
            </w:pPr>
            <w:r w:rsidRPr="00D13EF4">
              <w:t>11</w:t>
            </w:r>
          </w:p>
        </w:tc>
        <w:tc>
          <w:tcPr>
            <w:tcW w:w="3069" w:type="dxa"/>
          </w:tcPr>
          <w:p w14:paraId="44EA8972" w14:textId="77777777" w:rsidR="00C8311C" w:rsidRPr="00D13EF4" w:rsidRDefault="00C8311C" w:rsidP="001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EF4">
              <w:t>7</w:t>
            </w:r>
            <w:r>
              <w:t>.</w:t>
            </w:r>
            <w:r w:rsidRPr="00D13EF4">
              <w:t>23</w:t>
            </w:r>
          </w:p>
        </w:tc>
      </w:tr>
      <w:tr w:rsidR="00C8311C" w14:paraId="1C5D8737" w14:textId="77777777" w:rsidTr="00FF36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5EDDC8C0" w14:textId="77777777" w:rsidR="00C8311C" w:rsidRPr="00D13EF4" w:rsidRDefault="00C8311C" w:rsidP="00181836">
            <w:pPr>
              <w:jc w:val="center"/>
            </w:pPr>
            <w:r w:rsidRPr="00D13EF4">
              <w:t>12</w:t>
            </w:r>
          </w:p>
        </w:tc>
        <w:tc>
          <w:tcPr>
            <w:tcW w:w="3069" w:type="dxa"/>
          </w:tcPr>
          <w:p w14:paraId="7D6B670E" w14:textId="77777777" w:rsidR="00C8311C" w:rsidRPr="00D13EF4" w:rsidRDefault="00C8311C" w:rsidP="001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EF4">
              <w:t>8</w:t>
            </w:r>
            <w:r>
              <w:t>.</w:t>
            </w:r>
            <w:r w:rsidRPr="00D13EF4">
              <w:t>5</w:t>
            </w:r>
            <w:r>
              <w:t>0</w:t>
            </w:r>
          </w:p>
        </w:tc>
      </w:tr>
      <w:tr w:rsidR="00C8311C" w14:paraId="5185ACBC" w14:textId="77777777" w:rsidTr="00FF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4B18F7A9" w14:textId="77777777" w:rsidR="00C8311C" w:rsidRPr="00D13EF4" w:rsidRDefault="00C8311C" w:rsidP="00181836">
            <w:pPr>
              <w:jc w:val="center"/>
            </w:pPr>
            <w:r w:rsidRPr="00D13EF4">
              <w:t>13</w:t>
            </w:r>
          </w:p>
        </w:tc>
        <w:tc>
          <w:tcPr>
            <w:tcW w:w="3069" w:type="dxa"/>
          </w:tcPr>
          <w:p w14:paraId="17E1EE75" w14:textId="77777777" w:rsidR="00C8311C" w:rsidRPr="00D13EF4" w:rsidRDefault="00C8311C" w:rsidP="001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EF4">
              <w:t>6</w:t>
            </w:r>
            <w:r>
              <w:t>.</w:t>
            </w:r>
            <w:r w:rsidRPr="00D13EF4">
              <w:t>03</w:t>
            </w:r>
          </w:p>
        </w:tc>
      </w:tr>
      <w:tr w:rsidR="00C8311C" w14:paraId="6FD8DF4E" w14:textId="77777777" w:rsidTr="00FF36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</w:tcPr>
          <w:p w14:paraId="104084E9" w14:textId="77777777" w:rsidR="00C8311C" w:rsidRDefault="00C8311C" w:rsidP="00181836">
            <w:pPr>
              <w:jc w:val="center"/>
            </w:pPr>
            <w:r w:rsidRPr="00D13EF4">
              <w:t>14</w:t>
            </w:r>
          </w:p>
        </w:tc>
        <w:tc>
          <w:tcPr>
            <w:tcW w:w="3069" w:type="dxa"/>
          </w:tcPr>
          <w:p w14:paraId="1637A59B" w14:textId="77777777" w:rsidR="00C8311C" w:rsidRDefault="00C8311C" w:rsidP="001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EF4">
              <w:t>5</w:t>
            </w:r>
            <w:r>
              <w:t>.</w:t>
            </w:r>
            <w:r w:rsidRPr="00D13EF4">
              <w:t>01</w:t>
            </w:r>
          </w:p>
        </w:tc>
      </w:tr>
    </w:tbl>
    <w:p w14:paraId="6DFBB5C9" w14:textId="77777777" w:rsidR="00C8311C" w:rsidRDefault="00C8311C"/>
    <w:sectPr w:rsidR="00C8311C" w:rsidSect="001121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11C"/>
    <w:rsid w:val="001121F6"/>
    <w:rsid w:val="007A3E4B"/>
    <w:rsid w:val="00C8311C"/>
    <w:rsid w:val="00FF3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63AAE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C831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C8311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C831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C8311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22BD3B63-2AF1-494B-9472-CC4B0098F9AF}"/>
</file>

<file path=customXml/itemProps2.xml><?xml version="1.0" encoding="utf-8"?>
<ds:datastoreItem xmlns:ds="http://schemas.openxmlformats.org/officeDocument/2006/customXml" ds:itemID="{B7190C09-B11F-4837-AF08-C828556B0AAD}"/>
</file>

<file path=customXml/itemProps3.xml><?xml version="1.0" encoding="utf-8"?>
<ds:datastoreItem xmlns:ds="http://schemas.openxmlformats.org/officeDocument/2006/customXml" ds:itemID="{77D8C8BB-CEC0-4689-B7C3-1D82844E077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9</Words>
  <Characters>218</Characters>
  <Application>Microsoft Macintosh Word</Application>
  <DocSecurity>0</DocSecurity>
  <Lines>1</Lines>
  <Paragraphs>1</Paragraphs>
  <ScaleCrop>false</ScaleCrop>
  <Company>UJF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Francois</dc:creator>
  <cp:keywords/>
  <dc:description/>
  <cp:lastModifiedBy>Olivier Francois</cp:lastModifiedBy>
  <cp:revision>2</cp:revision>
  <dcterms:created xsi:type="dcterms:W3CDTF">2017-05-31T18:30:00Z</dcterms:created>
  <dcterms:modified xsi:type="dcterms:W3CDTF">2017-06-01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